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637F5" w14:textId="13659057" w:rsidR="00B44CDE" w:rsidRPr="00B44CDE" w:rsidRDefault="00B44CDE" w:rsidP="00B44CD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44CDE">
        <w:rPr>
          <w:rFonts w:ascii="Times New Roman" w:hAnsi="Times New Roman" w:cs="Times New Roman"/>
          <w:sz w:val="24"/>
          <w:szCs w:val="24"/>
        </w:rPr>
        <w:t>Table S3 Literature search strategy</w:t>
      </w:r>
      <w:r w:rsidRPr="00B44CDE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B44CDE">
        <w:rPr>
          <w:rFonts w:ascii="Times New Roman" w:eastAsia="宋体" w:hAnsi="Times New Roman" w:cs="Times New Roman"/>
          <w:sz w:val="24"/>
          <w:szCs w:val="24"/>
        </w:rPr>
        <w:t>Cochrane Library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7406"/>
        <w:gridCol w:w="1124"/>
      </w:tblGrid>
      <w:tr w:rsidR="00696255" w:rsidRPr="00FB5570" w14:paraId="1DF14067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7FE7F46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9658A86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24" w:type="dxa"/>
          </w:tcPr>
          <w:p w14:paraId="47803EAD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rds</w:t>
            </w:r>
          </w:p>
        </w:tc>
      </w:tr>
      <w:tr w:rsidR="00696255" w:rsidRPr="00FB5570" w14:paraId="5724C1DF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B4062D2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01BDCFF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scriptor: [Vasculitis] explode all trees</w:t>
            </w:r>
          </w:p>
        </w:tc>
        <w:tc>
          <w:tcPr>
            <w:tcW w:w="1124" w:type="dxa"/>
          </w:tcPr>
          <w:p w14:paraId="47F9D9C9" w14:textId="673E07A4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C304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96255" w:rsidRPr="00FB5570" w14:paraId="32696F33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82E65AC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6FF5345" w14:textId="77777777" w:rsidR="00696255" w:rsidRPr="0047701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s: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des: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s: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des: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acute vasculitis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tis: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blood vessel inflammat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obliterating vasculitis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vascular inflammat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ease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disorder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flammatory les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esions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itic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yndrome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vessel inflammation':</w:t>
            </w: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124" w:type="dxa"/>
          </w:tcPr>
          <w:p w14:paraId="6C2A6B76" w14:textId="211A82BD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C304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0</w:t>
            </w:r>
          </w:p>
        </w:tc>
      </w:tr>
      <w:tr w:rsidR="00696255" w:rsidRPr="00FB5570" w14:paraId="145C3D93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1DBCF92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8B6D7ED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221AD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scriptor: [Rituximab] explode all trees</w:t>
            </w:r>
          </w:p>
        </w:tc>
        <w:tc>
          <w:tcPr>
            <w:tcW w:w="1124" w:type="dxa"/>
          </w:tcPr>
          <w:p w14:paraId="5986684D" w14:textId="06C5B3AF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0A122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696255" w:rsidRPr="00FB5570" w14:paraId="5A1C25F6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31B2DD96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5EB8B46" w14:textId="77777777" w:rsidR="00696255" w:rsidRPr="0047701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mab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idec-c2b8 antibody'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c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2b8 antibody'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c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2b8':ab,ti OR gp2013:ab,ti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an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llbi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itzim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mabior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pryz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ikuzubam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ther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ditux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ditux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uxir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abni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stov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emvi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cad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max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abbs'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rx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'rituximab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vr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xin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tuzen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athon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ximyo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xience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decron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uxim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xella:ab,ti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ytux:ab,ti</w:t>
            </w:r>
            <w:proofErr w:type="spellEnd"/>
          </w:p>
        </w:tc>
        <w:tc>
          <w:tcPr>
            <w:tcW w:w="1124" w:type="dxa"/>
          </w:tcPr>
          <w:p w14:paraId="284AD6B8" w14:textId="3868A821" w:rsidR="00696255" w:rsidRPr="00477010" w:rsidRDefault="00B63B94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8</w:t>
            </w:r>
          </w:p>
        </w:tc>
      </w:tr>
      <w:tr w:rsidR="00696255" w:rsidRPr="00FB5570" w14:paraId="7A4A9052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4E93566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1B2342B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124" w:type="dxa"/>
          </w:tcPr>
          <w:p w14:paraId="2C880C3F" w14:textId="1FD7488C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="00B63B9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2</w:t>
            </w:r>
          </w:p>
        </w:tc>
      </w:tr>
      <w:tr w:rsidR="00696255" w:rsidRPr="00FB5570" w14:paraId="37D0B940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98F9CEB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583920D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3 or #4</w:t>
            </w:r>
          </w:p>
        </w:tc>
        <w:tc>
          <w:tcPr>
            <w:tcW w:w="1124" w:type="dxa"/>
          </w:tcPr>
          <w:p w14:paraId="1386DCC9" w14:textId="2ECF1EC6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="000810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</w:t>
            </w:r>
          </w:p>
        </w:tc>
      </w:tr>
      <w:tr w:rsidR="00696255" w:rsidRPr="00FB5570" w14:paraId="55CA098D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5D5FA8DC" w14:textId="77777777" w:rsidR="00696255" w:rsidRPr="00FB557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9DDED3E" w14:textId="77777777" w:rsidR="00696255" w:rsidRPr="00477010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Cryoglobulinemic</w:t>
            </w:r>
            <w:proofErr w:type="gram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ab,kw</w:t>
            </w:r>
            <w:proofErr w:type="spellEnd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R (Cryoglobulinemia):</w:t>
            </w:r>
            <w:proofErr w:type="spellStart"/>
            <w:r w:rsidRPr="00F3163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124" w:type="dxa"/>
          </w:tcPr>
          <w:p w14:paraId="11E33DE4" w14:textId="6D3D7F42" w:rsidR="00696255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="000810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96255" w:rsidRPr="00FB5570" w14:paraId="1ACDE473" w14:textId="77777777" w:rsidTr="00B37959">
        <w:trPr>
          <w:trHeight w:val="285"/>
        </w:trPr>
        <w:tc>
          <w:tcPr>
            <w:tcW w:w="1535" w:type="dxa"/>
            <w:shd w:val="clear" w:color="auto" w:fill="auto"/>
            <w:noWrap/>
            <w:vAlign w:val="center"/>
          </w:tcPr>
          <w:p w14:paraId="42DD4921" w14:textId="77777777" w:rsidR="00696255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E4B47D6" w14:textId="77777777" w:rsidR="00696255" w:rsidRPr="009A1CA1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0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#5 and #7</w:t>
            </w:r>
          </w:p>
        </w:tc>
        <w:tc>
          <w:tcPr>
            <w:tcW w:w="1124" w:type="dxa"/>
          </w:tcPr>
          <w:p w14:paraId="690FB634" w14:textId="1E26EC1B" w:rsidR="00696255" w:rsidRDefault="00696255" w:rsidP="00B37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B8231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39B0193A" w14:textId="77777777" w:rsidR="006B68C5" w:rsidRDefault="006B68C5"/>
    <w:sectPr w:rsidR="006B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56DC0" w14:textId="77777777" w:rsidR="00EC51EB" w:rsidRDefault="00EC51EB" w:rsidP="00696255">
      <w:r>
        <w:separator/>
      </w:r>
    </w:p>
  </w:endnote>
  <w:endnote w:type="continuationSeparator" w:id="0">
    <w:p w14:paraId="2B10A00E" w14:textId="77777777" w:rsidR="00EC51EB" w:rsidRDefault="00EC51EB" w:rsidP="00696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DD6BC" w14:textId="77777777" w:rsidR="00EC51EB" w:rsidRDefault="00EC51EB" w:rsidP="00696255">
      <w:r>
        <w:separator/>
      </w:r>
    </w:p>
  </w:footnote>
  <w:footnote w:type="continuationSeparator" w:id="0">
    <w:p w14:paraId="287F32E0" w14:textId="77777777" w:rsidR="00EC51EB" w:rsidRDefault="00EC51EB" w:rsidP="00696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41AB2"/>
    <w:rsid w:val="00081092"/>
    <w:rsid w:val="000A1227"/>
    <w:rsid w:val="00696255"/>
    <w:rsid w:val="006B68C5"/>
    <w:rsid w:val="00B44CDE"/>
    <w:rsid w:val="00B501C3"/>
    <w:rsid w:val="00B63B94"/>
    <w:rsid w:val="00B8231F"/>
    <w:rsid w:val="00C30486"/>
    <w:rsid w:val="00C41AB2"/>
    <w:rsid w:val="00E004C5"/>
    <w:rsid w:val="00EC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19E053"/>
  <w15:chartTrackingRefBased/>
  <w15:docId w15:val="{EAA4BDDD-87C9-4C29-A1E0-DBB80636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2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2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2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郑</cp:lastModifiedBy>
  <cp:revision>8</cp:revision>
  <dcterms:created xsi:type="dcterms:W3CDTF">2024-11-11T15:55:00Z</dcterms:created>
  <dcterms:modified xsi:type="dcterms:W3CDTF">2025-03-07T09:07:00Z</dcterms:modified>
</cp:coreProperties>
</file>